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553"/>
        <w:tblW w:w="1098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980"/>
        <w:gridCol w:w="1890"/>
        <w:gridCol w:w="2070"/>
        <w:gridCol w:w="1980"/>
      </w:tblGrid>
      <w:tr w:rsidR="00FA31E7" w:rsidRPr="005A7C13" w14:paraId="6494DC2E" w14:textId="77777777" w:rsidTr="0047772B">
        <w:trPr>
          <w:trHeight w:val="818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DD47A" w14:textId="77777777" w:rsidR="00FA31E7" w:rsidRPr="00AC5387" w:rsidRDefault="00FA31E7" w:rsidP="0047772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0D5092" w14:textId="6F24D1BE" w:rsidR="00FA31E7" w:rsidRPr="00764B81" w:rsidRDefault="00FA31E7" w:rsidP="0047772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01E03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C01E0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0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  <w:p w14:paraId="0AD8BB72" w14:textId="77EE50E5" w:rsidR="00FA31E7" w:rsidRPr="00764B81" w:rsidRDefault="00FA31E7" w:rsidP="0047772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41B8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875E1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="003875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BC60D" w14:textId="76A63699" w:rsidR="00FA31E7" w:rsidRPr="00764B81" w:rsidRDefault="00FA31E7" w:rsidP="0047772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r w:rsidR="00C01E0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0mg/L</w:t>
            </w:r>
          </w:p>
          <w:p w14:paraId="6E09BF0E" w14:textId="3ABC99B4" w:rsidR="00FA31E7" w:rsidRPr="00764B81" w:rsidRDefault="00FA31E7" w:rsidP="0047772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7B48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</w:t>
            </w:r>
            <w:r w:rsidR="00C01E03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F3703B" w14:textId="618D65D8" w:rsidR="00FA31E7" w:rsidRPr="005A7C13" w:rsidRDefault="009F08EE" w:rsidP="0047772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 w:rsidR="005C46E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A31E7" w:rsidRPr="005A7C1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B6EC51" w14:textId="0889008A" w:rsidR="00FA31E7" w:rsidRPr="005C46E6" w:rsidRDefault="005C46E6" w:rsidP="005C46E6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6E6">
              <w:t xml:space="preserve"> </w:t>
            </w:r>
            <w:proofErr w:type="spellStart"/>
            <w:r w:rsidRPr="005C46E6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5C46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C46E6">
              <w:rPr>
                <w:rFonts w:ascii="Times New Roman" w:hAnsi="Times New Roman" w:cs="Times New Roman"/>
                <w:sz w:val="20"/>
                <w:szCs w:val="20"/>
              </w:rPr>
              <w:t>acOR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A31E7" w:rsidRPr="005A7C1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C01E03" w:rsidRPr="007D588A" w14:paraId="50FA27DD" w14:textId="77777777" w:rsidTr="0047772B">
        <w:trPr>
          <w:trHeight w:val="38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CFBB1C" w14:textId="0C458432" w:rsidR="00C01E03" w:rsidRPr="005A7C13" w:rsidRDefault="00C01E03" w:rsidP="00C01E03">
            <w:pPr>
              <w:tabs>
                <w:tab w:val="left" w:pos="136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</w:t>
            </w:r>
            <w:proofErr w:type="spellEnd"/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 at 90d</w:t>
            </w:r>
            <w:r w:rsidR="00393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QR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9F850" w14:textId="0D9F09A5" w:rsidR="00C01E03" w:rsidRPr="00C01E03" w:rsidRDefault="00C01E03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3(1.25-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7F86A" w14:textId="6ADF71B6" w:rsidR="00C01E03" w:rsidRPr="002D30E9" w:rsidRDefault="00C01E03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  <w:lang w:val="nl-NL"/>
              </w:rPr>
              <w:t>3(2-5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1F52A" w14:textId="79D06C27" w:rsidR="00C01E03" w:rsidRPr="007D588A" w:rsidRDefault="001978DA" w:rsidP="001978DA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873</w:t>
            </w:r>
            <w:r w:rsidR="00793D32">
              <w:rPr>
                <w:rFonts w:ascii="Times New Roman" w:hAnsi="Times New Roman" w:cs="Times New Roman"/>
                <w:iCs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79-1.319</w:t>
            </w:r>
            <w:r w:rsidR="00793D32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7335C" w14:textId="2A6B98F7" w:rsidR="00C01E03" w:rsidRPr="007D588A" w:rsidRDefault="00793D32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  <w:r w:rsidR="001978DA">
              <w:rPr>
                <w:rFonts w:ascii="Times New Roman" w:hAnsi="Times New Roman" w:cs="Times New Roman"/>
                <w:iCs/>
                <w:sz w:val="20"/>
                <w:szCs w:val="20"/>
              </w:rPr>
              <w:t>.968(0.626-1.49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C01E03" w:rsidRPr="005A7C13" w14:paraId="4CD173B7" w14:textId="77777777" w:rsidTr="0047772B">
        <w:trPr>
          <w:trHeight w:val="3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82227" w14:textId="61ED3898" w:rsidR="00C01E03" w:rsidRPr="005A7C13" w:rsidRDefault="00C01E03" w:rsidP="00C01E03">
            <w:pPr>
              <w:tabs>
                <w:tab w:val="left" w:pos="136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≥3 at 90d</w:t>
            </w:r>
            <w:r w:rsidR="00393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A2F5FB" w14:textId="28A3EFBF" w:rsidR="00C01E03" w:rsidRPr="002D30E9" w:rsidRDefault="00C01E03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84/160(52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C3606B" w14:textId="191A47DC" w:rsidR="00C01E03" w:rsidRPr="00C26B18" w:rsidRDefault="00C01E03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71/126(56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56D897" w14:textId="7A2D3948" w:rsidR="00C01E03" w:rsidRPr="00C26B18" w:rsidRDefault="001978DA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168(0.731-1.867</w:t>
            </w:r>
            <w:r w:rsidR="00793D32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BFEC1A" w14:textId="5DDBDA19" w:rsidR="00C01E03" w:rsidRPr="00C26B18" w:rsidRDefault="00793D32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</w:t>
            </w:r>
            <w:r w:rsidR="001978DA">
              <w:rPr>
                <w:rFonts w:ascii="Times New Roman" w:hAnsi="Times New Roman" w:cs="Times New Roman"/>
                <w:iCs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0</w:t>
            </w:r>
            <w:r w:rsidR="001978DA">
              <w:rPr>
                <w:rFonts w:ascii="Times New Roman" w:hAnsi="Times New Roman" w:cs="Times New Roman"/>
                <w:iCs/>
                <w:sz w:val="20"/>
                <w:szCs w:val="20"/>
              </w:rPr>
              <w:t>.610-1.9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)</w:t>
            </w:r>
          </w:p>
        </w:tc>
      </w:tr>
      <w:tr w:rsidR="00C01E03" w:rsidRPr="005A7C13" w14:paraId="0A3092C7" w14:textId="77777777" w:rsidTr="0047772B">
        <w:trPr>
          <w:trHeight w:val="3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11E42" w14:textId="64A11587" w:rsidR="00C01E03" w:rsidRPr="005A7C13" w:rsidRDefault="00C01E03" w:rsidP="00C01E03">
            <w:pPr>
              <w:tabs>
                <w:tab w:val="left" w:pos="136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  <w:r w:rsidR="00393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02773C" w14:textId="485FA6D3" w:rsidR="00C01E03" w:rsidRPr="002D30E9" w:rsidRDefault="00C01E03" w:rsidP="00AC5387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36/</w:t>
            </w:r>
            <w:r w:rsidR="003875E1">
              <w:rPr>
                <w:rFonts w:ascii="Times New Roman" w:hAnsi="Times New Roman" w:cs="Times New Roman"/>
                <w:iCs/>
                <w:sz w:val="20"/>
                <w:szCs w:val="20"/>
              </w:rPr>
              <w:t>160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(22.</w:t>
            </w:r>
            <w:r w:rsidR="003875E1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A5078C" w14:textId="20437666" w:rsidR="00C01E03" w:rsidRPr="00C26B18" w:rsidRDefault="00C01E03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30/126(23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81F5C06" w14:textId="499CB434" w:rsidR="00C01E03" w:rsidRPr="00C26B18" w:rsidRDefault="001978DA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76(0.619-1.871</w:t>
            </w:r>
            <w:r w:rsidR="00793D32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1A4E0A" w14:textId="4CDAF058" w:rsidR="00C01E03" w:rsidRPr="00C26B18" w:rsidRDefault="001978DA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894(0.460-1.738</w:t>
            </w:r>
            <w:r w:rsidR="00793D32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C01E03" w:rsidRPr="005A7C13" w14:paraId="2AF7FFE8" w14:textId="77777777" w:rsidTr="0047772B">
        <w:trPr>
          <w:trHeight w:val="3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B982A" w14:textId="12C3D4FB" w:rsidR="00C01E03" w:rsidRPr="005A7C13" w:rsidRDefault="00C01E03" w:rsidP="00C01E03">
            <w:pPr>
              <w:tabs>
                <w:tab w:val="left" w:pos="136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cessful recanalization</w:t>
            </w:r>
            <w:r w:rsidR="00393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893BC2" w14:textId="3B54C46E" w:rsidR="00C01E03" w:rsidRPr="002D30E9" w:rsidRDefault="003875E1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/1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(63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  <w:r w:rsidR="00C01E0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C6334D" w14:textId="5721F8BA" w:rsidR="00C01E03" w:rsidRPr="00C26B18" w:rsidRDefault="00C01E03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86/125(68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AB0929" w14:textId="5904ED21" w:rsidR="00C01E03" w:rsidRPr="00C26B18" w:rsidRDefault="001978DA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234(0.743-2.048</w:t>
            </w:r>
            <w:r w:rsidR="00793D32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8B2ADC" w14:textId="22D6237A" w:rsidR="00C01E03" w:rsidRPr="00C26B18" w:rsidRDefault="001978DA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314(0.777-2.222)</w:t>
            </w:r>
          </w:p>
        </w:tc>
      </w:tr>
      <w:tr w:rsidR="00C01E03" w:rsidRPr="005A7C13" w14:paraId="2DEF8BBF" w14:textId="77777777" w:rsidTr="0047772B">
        <w:trPr>
          <w:trHeight w:val="221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2133C9" w14:textId="7DCE5B1A" w:rsidR="00C01E03" w:rsidRPr="005A7C13" w:rsidRDefault="00C01E03" w:rsidP="00C01E03">
            <w:pPr>
              <w:tabs>
                <w:tab w:val="left" w:pos="136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CH</w:t>
            </w:r>
            <w:proofErr w:type="spellEnd"/>
            <w:r w:rsidR="00393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C6AF5" w14:textId="7119B77E" w:rsidR="00C01E03" w:rsidRPr="002D30E9" w:rsidRDefault="003875E1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3/1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  <w:r w:rsidR="00C01E0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(8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FF0AE" w14:textId="4D4FD0F6" w:rsidR="00C01E03" w:rsidRPr="00C26B18" w:rsidRDefault="00C01E03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6/126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0F51D" w14:textId="41441F60" w:rsidR="00C01E03" w:rsidRPr="00C26B18" w:rsidRDefault="001978DA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565(0.209-1.53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83253" w14:textId="2870CDAD" w:rsidR="00C01E03" w:rsidRPr="00C26B18" w:rsidRDefault="001978DA" w:rsidP="00C01E03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544(0.188-1.573)</w:t>
            </w:r>
          </w:p>
        </w:tc>
      </w:tr>
    </w:tbl>
    <w:p w14:paraId="7C1D1410" w14:textId="29FC7866" w:rsidR="00505539" w:rsidRPr="005F20B1" w:rsidRDefault="00BC1FC8" w:rsidP="00E1684F">
      <w:pPr>
        <w:rPr>
          <w:rFonts w:ascii="Times New Roman" w:hAnsi="Times New Roman" w:cs="Times New Roman"/>
          <w:sz w:val="20"/>
          <w:szCs w:val="20"/>
        </w:rPr>
      </w:pPr>
      <w:r w:rsidRPr="00BC1FC8">
        <w:rPr>
          <w:rFonts w:ascii="Times New Roman" w:hAnsi="Times New Roman" w:cs="Times New Roman"/>
          <w:sz w:val="20"/>
          <w:szCs w:val="20"/>
        </w:rPr>
        <w:t>Supplementary Table 1</w:t>
      </w:r>
      <w:r w:rsidR="0047772B" w:rsidRPr="005F20B1">
        <w:rPr>
          <w:rFonts w:ascii="Times New Roman" w:hAnsi="Times New Roman" w:cs="Times New Roman"/>
          <w:sz w:val="20"/>
          <w:szCs w:val="20"/>
        </w:rPr>
        <w:t xml:space="preserve">. </w:t>
      </w:r>
      <w:r w:rsidR="00D11BB3" w:rsidRPr="005A7C13">
        <w:rPr>
          <w:rFonts w:ascii="Times New Roman" w:hAnsi="Times New Roman" w:cs="Times New Roman"/>
          <w:sz w:val="20"/>
          <w:szCs w:val="20"/>
        </w:rPr>
        <w:t>Outcomes</w:t>
      </w:r>
      <w:r w:rsidR="00D11BB3">
        <w:rPr>
          <w:rFonts w:hint="eastAsia"/>
        </w:rPr>
        <w:t xml:space="preserve"> </w:t>
      </w:r>
      <w:r w:rsidR="00D11BB3">
        <w:rPr>
          <w:rFonts w:ascii="Times New Roman" w:hAnsi="Times New Roman" w:cs="Times New Roman"/>
          <w:sz w:val="20"/>
          <w:szCs w:val="20"/>
        </w:rPr>
        <w:t>stratified by C</w:t>
      </w:r>
      <w:r w:rsidR="00D11BB3" w:rsidRPr="00056393">
        <w:rPr>
          <w:rFonts w:ascii="Times New Roman" w:hAnsi="Times New Roman" w:cs="Times New Roman"/>
          <w:sz w:val="20"/>
          <w:szCs w:val="20"/>
        </w:rPr>
        <w:t>RP level</w:t>
      </w:r>
      <w:r w:rsidR="00D11BB3">
        <w:rPr>
          <w:rFonts w:ascii="Times New Roman" w:hAnsi="Times New Roman" w:cs="Times New Roman" w:hint="eastAsia"/>
          <w:sz w:val="20"/>
          <w:szCs w:val="20"/>
        </w:rPr>
        <w:t xml:space="preserve"> in </w:t>
      </w:r>
      <w:r w:rsidR="0047772B" w:rsidRPr="005F20B1">
        <w:rPr>
          <w:rFonts w:ascii="Times New Roman" w:hAnsi="Times New Roman" w:cs="Times New Roman"/>
          <w:sz w:val="20"/>
          <w:szCs w:val="20"/>
        </w:rPr>
        <w:t>ICAD</w:t>
      </w:r>
      <w:r w:rsidR="00393E42" w:rsidRPr="005F20B1">
        <w:rPr>
          <w:rFonts w:ascii="Times New Roman" w:hAnsi="Times New Roman" w:cs="Times New Roman"/>
          <w:sz w:val="20"/>
          <w:szCs w:val="20"/>
        </w:rPr>
        <w:t xml:space="preserve"> group</w:t>
      </w:r>
    </w:p>
    <w:p w14:paraId="42C25A01" w14:textId="77777777" w:rsidR="00FA31E7" w:rsidRDefault="00FA31E7" w:rsidP="00E1684F"/>
    <w:p w14:paraId="696DEB58" w14:textId="77777777" w:rsidR="00FA31E7" w:rsidRDefault="00FA31E7" w:rsidP="00E1684F"/>
    <w:p w14:paraId="194CBF1E" w14:textId="77777777" w:rsidR="00FA31E7" w:rsidRDefault="00FA31E7" w:rsidP="00E1684F"/>
    <w:p w14:paraId="7E5B11F5" w14:textId="77777777" w:rsidR="0047772B" w:rsidRDefault="0047772B" w:rsidP="00E1684F"/>
    <w:p w14:paraId="7A61F046" w14:textId="77777777" w:rsidR="0047772B" w:rsidRDefault="0047772B" w:rsidP="00E1684F"/>
    <w:p w14:paraId="0536739C" w14:textId="2B0B0422" w:rsidR="00FA31E7" w:rsidRPr="005F20B1" w:rsidRDefault="00BC1FC8" w:rsidP="00E1684F">
      <w:pPr>
        <w:rPr>
          <w:rFonts w:ascii="Times New Roman" w:hAnsi="Times New Roman" w:cs="Times New Roman"/>
          <w:sz w:val="20"/>
          <w:szCs w:val="20"/>
        </w:rPr>
      </w:pPr>
      <w:r w:rsidRPr="00BC1FC8"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="0047772B" w:rsidRPr="005F20B1">
        <w:rPr>
          <w:rFonts w:ascii="Times New Roman" w:hAnsi="Times New Roman" w:cs="Times New Roman"/>
          <w:sz w:val="20"/>
          <w:szCs w:val="20"/>
        </w:rPr>
        <w:t>.</w:t>
      </w:r>
      <w:r w:rsidR="00D11BB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11BB3" w:rsidRPr="005A7C13">
        <w:rPr>
          <w:rFonts w:ascii="Times New Roman" w:hAnsi="Times New Roman" w:cs="Times New Roman"/>
          <w:sz w:val="20"/>
          <w:szCs w:val="20"/>
        </w:rPr>
        <w:t>Outcomes</w:t>
      </w:r>
      <w:r w:rsidR="00D11BB3">
        <w:rPr>
          <w:rFonts w:hint="eastAsia"/>
        </w:rPr>
        <w:t xml:space="preserve"> </w:t>
      </w:r>
      <w:r w:rsidR="00D11BB3">
        <w:rPr>
          <w:rFonts w:ascii="Times New Roman" w:hAnsi="Times New Roman" w:cs="Times New Roman"/>
          <w:sz w:val="20"/>
          <w:szCs w:val="20"/>
        </w:rPr>
        <w:t>stratified by C</w:t>
      </w:r>
      <w:r w:rsidR="00D11BB3" w:rsidRPr="00056393">
        <w:rPr>
          <w:rFonts w:ascii="Times New Roman" w:hAnsi="Times New Roman" w:cs="Times New Roman"/>
          <w:sz w:val="20"/>
          <w:szCs w:val="20"/>
        </w:rPr>
        <w:t>RP level</w:t>
      </w:r>
      <w:r w:rsidR="00D11BB3">
        <w:rPr>
          <w:rFonts w:ascii="Times New Roman" w:hAnsi="Times New Roman" w:cs="Times New Roman" w:hint="eastAsia"/>
          <w:sz w:val="20"/>
          <w:szCs w:val="20"/>
        </w:rPr>
        <w:t xml:space="preserve"> in </w:t>
      </w:r>
      <w:r w:rsidR="0047772B" w:rsidRPr="005F20B1">
        <w:rPr>
          <w:rFonts w:ascii="Times New Roman" w:hAnsi="Times New Roman" w:cs="Times New Roman"/>
          <w:sz w:val="20"/>
          <w:szCs w:val="20"/>
        </w:rPr>
        <w:t>ECAD</w:t>
      </w:r>
      <w:r w:rsidR="00393E42" w:rsidRPr="005F20B1">
        <w:rPr>
          <w:rFonts w:ascii="Times New Roman" w:hAnsi="Times New Roman" w:cs="Times New Roman"/>
          <w:sz w:val="20"/>
          <w:szCs w:val="20"/>
        </w:rPr>
        <w:t xml:space="preserve"> group</w:t>
      </w:r>
    </w:p>
    <w:tbl>
      <w:tblPr>
        <w:tblStyle w:val="TableGrid"/>
        <w:tblpPr w:leftFromText="180" w:rightFromText="180" w:vertAnchor="text" w:horzAnchor="margin" w:tblpXSpec="center" w:tblpY="203"/>
        <w:tblW w:w="1098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980"/>
        <w:gridCol w:w="1890"/>
        <w:gridCol w:w="2070"/>
        <w:gridCol w:w="1980"/>
      </w:tblGrid>
      <w:tr w:rsidR="00FA31E7" w:rsidRPr="005A7C13" w14:paraId="5026E46B" w14:textId="77777777" w:rsidTr="005E52CB">
        <w:trPr>
          <w:trHeight w:val="818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0809C" w14:textId="77777777" w:rsidR="00FA31E7" w:rsidRPr="005A7C13" w:rsidRDefault="00FA31E7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32AAA0" w14:textId="7B7483F4" w:rsidR="00FA31E7" w:rsidRPr="00764B81" w:rsidRDefault="00FA31E7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01E03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00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  <w:p w14:paraId="6DC8A0AD" w14:textId="038A3F44" w:rsidR="00FA31E7" w:rsidRPr="00764B81" w:rsidRDefault="00FA31E7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7B48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17B54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9040F" w14:textId="7485329C" w:rsidR="00FA31E7" w:rsidRPr="00764B81" w:rsidRDefault="00FA31E7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01E03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0mg/L</w:t>
            </w:r>
          </w:p>
          <w:p w14:paraId="6EAD8CFC" w14:textId="42E7FB31" w:rsidR="00FA31E7" w:rsidRPr="00764B81" w:rsidRDefault="00FA31E7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7B48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17B54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06A213" w14:textId="0AE66549" w:rsidR="00FA31E7" w:rsidRPr="005A7C13" w:rsidRDefault="009F08EE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 w:rsidR="005C46E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A31E7" w:rsidRPr="005A7C1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54CF9" w14:textId="43C84902" w:rsidR="00FA31E7" w:rsidRPr="005C46E6" w:rsidRDefault="005C46E6" w:rsidP="005C46E6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6E6">
              <w:t xml:space="preserve"> </w:t>
            </w:r>
            <w:proofErr w:type="spellStart"/>
            <w:r w:rsidRPr="005C46E6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5C46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C46E6">
              <w:rPr>
                <w:rFonts w:ascii="Times New Roman" w:hAnsi="Times New Roman" w:cs="Times New Roman"/>
                <w:sz w:val="20"/>
                <w:szCs w:val="20"/>
              </w:rPr>
              <w:t>acOR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A31E7" w:rsidRPr="005A7C1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076D50" w:rsidRPr="007D588A" w14:paraId="2795708E" w14:textId="77777777" w:rsidTr="00403132">
        <w:trPr>
          <w:trHeight w:val="38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15BAE7" w14:textId="7089DDF1" w:rsidR="00076D50" w:rsidRPr="005A7C13" w:rsidRDefault="00076D50" w:rsidP="00076D50">
            <w:pPr>
              <w:tabs>
                <w:tab w:val="left" w:pos="136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</w:t>
            </w:r>
            <w:proofErr w:type="spellEnd"/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 at 90d</w:t>
            </w:r>
            <w:r w:rsidR="00393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QR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02E8B" w14:textId="24C5B2B0" w:rsidR="00076D50" w:rsidRPr="00F06084" w:rsidRDefault="00076D50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  <w:lang w:val="nl-NL"/>
              </w:rPr>
              <w:t>3(2-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689CD" w14:textId="2E4F4D5B" w:rsidR="00076D50" w:rsidRPr="002D30E9" w:rsidRDefault="00076D50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3(1-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14854" w14:textId="6668A2BE" w:rsidR="00076D50" w:rsidRPr="007D588A" w:rsidRDefault="00B45BAF" w:rsidP="00B45BAF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53</w:t>
            </w:r>
            <w:r w:rsidR="00076D50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604-1.839</w:t>
            </w:r>
            <w:r w:rsidR="00076D50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0839A" w14:textId="21A3FC40" w:rsidR="00076D50" w:rsidRPr="007D588A" w:rsidRDefault="00B45BAF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114(0.617-2.012)</w:t>
            </w:r>
          </w:p>
        </w:tc>
      </w:tr>
      <w:tr w:rsidR="00076D50" w:rsidRPr="005A7C13" w14:paraId="3A677A1A" w14:textId="77777777" w:rsidTr="005E52CB">
        <w:trPr>
          <w:trHeight w:val="3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BC79C" w14:textId="74145D29" w:rsidR="00076D50" w:rsidRPr="005A7C13" w:rsidRDefault="00076D50" w:rsidP="00076D50">
            <w:pPr>
              <w:tabs>
                <w:tab w:val="left" w:pos="136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≥3 at 90d</w:t>
            </w:r>
            <w:r w:rsidR="00393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F58535" w14:textId="3E48A104" w:rsidR="00076D50" w:rsidRPr="002D30E9" w:rsidRDefault="00076D50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2/76(55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0444C7" w14:textId="23B4746D" w:rsidR="00076D50" w:rsidRPr="00C26B18" w:rsidRDefault="00076D50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2/78(53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1CF7050" w14:textId="1A2CA6FC" w:rsidR="00076D50" w:rsidRPr="00C26B18" w:rsidRDefault="00B45BAF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944(0.501-1.7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14AE17" w14:textId="612BB865" w:rsidR="00076D50" w:rsidRPr="00C26B18" w:rsidRDefault="00B45BAF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849(0.383-1.882)</w:t>
            </w:r>
          </w:p>
        </w:tc>
      </w:tr>
      <w:tr w:rsidR="00076D50" w:rsidRPr="005A7C13" w14:paraId="08F04E73" w14:textId="77777777" w:rsidTr="005E52CB">
        <w:trPr>
          <w:trHeight w:val="3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417CE" w14:textId="4C46DC6A" w:rsidR="00076D50" w:rsidRPr="005A7C13" w:rsidRDefault="00076D50" w:rsidP="00076D50">
            <w:pPr>
              <w:tabs>
                <w:tab w:val="left" w:pos="136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  <w:r w:rsidR="00393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D203F1" w14:textId="209E2BB0" w:rsidR="00076D50" w:rsidRPr="002D30E9" w:rsidRDefault="00076D50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8/76(23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EE00AE" w14:textId="051B0BDE" w:rsidR="00076D50" w:rsidRPr="00C26B18" w:rsidRDefault="00076D50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22/78(28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9CDBAB" w14:textId="751AB677" w:rsidR="00076D50" w:rsidRPr="00C26B18" w:rsidRDefault="00B45BAF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266(0.614-2.6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A3FB67" w14:textId="223C732C" w:rsidR="00076D50" w:rsidRPr="00C26B18" w:rsidRDefault="00076D50" w:rsidP="00B45BAF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="00B45BAF">
              <w:rPr>
                <w:rFonts w:ascii="Times New Roman" w:hAnsi="Times New Roman" w:cs="Times New Roman"/>
                <w:iCs/>
                <w:sz w:val="20"/>
                <w:szCs w:val="20"/>
              </w:rPr>
              <w:t>.148(0.494-2.665)</w:t>
            </w:r>
          </w:p>
        </w:tc>
      </w:tr>
      <w:tr w:rsidR="00076D50" w:rsidRPr="005A7C13" w14:paraId="38139081" w14:textId="77777777" w:rsidTr="005E52CB">
        <w:trPr>
          <w:trHeight w:val="3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E55D1" w14:textId="100E352E" w:rsidR="00076D50" w:rsidRPr="005A7C13" w:rsidRDefault="00076D50" w:rsidP="00076D50">
            <w:pPr>
              <w:tabs>
                <w:tab w:val="left" w:pos="136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cessful recanalization</w:t>
            </w:r>
            <w:r w:rsidR="00393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2EE3B5" w14:textId="0C988CD9" w:rsidR="00076D50" w:rsidRPr="002D30E9" w:rsidRDefault="00076D50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2/76(55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6E253BE" w14:textId="0B15C372" w:rsidR="00076D50" w:rsidRPr="00C26B18" w:rsidRDefault="00076D50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1/74(55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3B39AAF" w14:textId="11CB823E" w:rsidR="00076D50" w:rsidRPr="00C26B18" w:rsidRDefault="00B45BAF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48(0.552-1.98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41EC4F" w14:textId="3BA2E868" w:rsidR="00076D50" w:rsidRPr="00C26B18" w:rsidRDefault="00B45BAF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75(0.546-2.117)</w:t>
            </w:r>
          </w:p>
        </w:tc>
      </w:tr>
      <w:tr w:rsidR="00076D50" w:rsidRPr="005A7C13" w14:paraId="58E94ED7" w14:textId="77777777" w:rsidTr="005E52CB">
        <w:trPr>
          <w:trHeight w:val="221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9B7DCD" w14:textId="5582A559" w:rsidR="00076D50" w:rsidRPr="005A7C13" w:rsidRDefault="00076D50" w:rsidP="00076D50">
            <w:pPr>
              <w:tabs>
                <w:tab w:val="left" w:pos="136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CH</w:t>
            </w:r>
            <w:proofErr w:type="spellEnd"/>
            <w:r w:rsidR="00393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6129E" w14:textId="0A664815" w:rsidR="00076D50" w:rsidRPr="002D30E9" w:rsidRDefault="00076D50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6/76(7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4F584" w14:textId="1B3FCA6C" w:rsidR="00076D50" w:rsidRPr="00C26B18" w:rsidRDefault="00076D50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6/78(7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B92AE" w14:textId="54818CD2" w:rsidR="00076D50" w:rsidRPr="00C26B18" w:rsidRDefault="00B45BAF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972(0.299-3.15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7133A" w14:textId="40ED87D0" w:rsidR="00076D50" w:rsidRPr="00C26B18" w:rsidRDefault="00B45BAF" w:rsidP="00076D50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99(0.294-4.112)</w:t>
            </w:r>
          </w:p>
        </w:tc>
      </w:tr>
    </w:tbl>
    <w:p w14:paraId="6BF7D984" w14:textId="77777777" w:rsidR="00FA31E7" w:rsidRDefault="00FA31E7" w:rsidP="00E1684F"/>
    <w:p w14:paraId="16BEA989" w14:textId="77777777" w:rsidR="00FA31E7" w:rsidRDefault="00FA31E7" w:rsidP="00E1684F"/>
    <w:p w14:paraId="1C146F08" w14:textId="77777777" w:rsidR="00FA31E7" w:rsidRDefault="00FA31E7" w:rsidP="00E1684F"/>
    <w:p w14:paraId="76B3E372" w14:textId="77777777" w:rsidR="00FA31E7" w:rsidRDefault="00FA31E7" w:rsidP="00E1684F"/>
    <w:p w14:paraId="49B40A5A" w14:textId="77777777" w:rsidR="00FA31E7" w:rsidRDefault="00FA31E7" w:rsidP="00E1684F"/>
    <w:p w14:paraId="1BC1769E" w14:textId="3640CAF5" w:rsidR="00FA31E7" w:rsidRPr="005F20B1" w:rsidRDefault="00BC1FC8" w:rsidP="00E1684F">
      <w:pPr>
        <w:rPr>
          <w:rFonts w:ascii="Times New Roman" w:hAnsi="Times New Roman" w:cs="Times New Roman"/>
          <w:sz w:val="20"/>
          <w:szCs w:val="20"/>
        </w:rPr>
      </w:pPr>
      <w:r w:rsidRPr="00BC1FC8"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="0047772B" w:rsidRPr="005F20B1">
        <w:rPr>
          <w:rFonts w:ascii="Times New Roman" w:hAnsi="Times New Roman" w:cs="Times New Roman"/>
          <w:sz w:val="20"/>
          <w:szCs w:val="20"/>
        </w:rPr>
        <w:t>.</w:t>
      </w:r>
      <w:r w:rsidR="00D11BB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11BB3" w:rsidRPr="005A7C13">
        <w:rPr>
          <w:rFonts w:ascii="Times New Roman" w:hAnsi="Times New Roman" w:cs="Times New Roman"/>
          <w:sz w:val="20"/>
          <w:szCs w:val="20"/>
        </w:rPr>
        <w:t>Outcomes</w:t>
      </w:r>
      <w:r w:rsidR="00D11BB3">
        <w:rPr>
          <w:rFonts w:hint="eastAsia"/>
        </w:rPr>
        <w:t xml:space="preserve"> </w:t>
      </w:r>
      <w:r w:rsidR="00D11BB3">
        <w:rPr>
          <w:rFonts w:ascii="Times New Roman" w:hAnsi="Times New Roman" w:cs="Times New Roman"/>
          <w:sz w:val="20"/>
          <w:szCs w:val="20"/>
        </w:rPr>
        <w:t>stratified by C</w:t>
      </w:r>
      <w:r w:rsidR="00D11BB3" w:rsidRPr="00056393">
        <w:rPr>
          <w:rFonts w:ascii="Times New Roman" w:hAnsi="Times New Roman" w:cs="Times New Roman"/>
          <w:sz w:val="20"/>
          <w:szCs w:val="20"/>
        </w:rPr>
        <w:t>RP level</w:t>
      </w:r>
      <w:r w:rsidR="00D11BB3">
        <w:rPr>
          <w:rFonts w:ascii="Times New Roman" w:hAnsi="Times New Roman" w:cs="Times New Roman" w:hint="eastAsia"/>
          <w:sz w:val="20"/>
          <w:szCs w:val="20"/>
        </w:rPr>
        <w:t xml:space="preserve"> in </w:t>
      </w:r>
      <w:r w:rsidR="0047772B" w:rsidRPr="005F20B1">
        <w:rPr>
          <w:rFonts w:ascii="Times New Roman" w:hAnsi="Times New Roman" w:cs="Times New Roman"/>
          <w:sz w:val="20"/>
          <w:szCs w:val="20"/>
        </w:rPr>
        <w:t>AF</w:t>
      </w:r>
      <w:r w:rsidR="00393E42" w:rsidRPr="005F20B1">
        <w:rPr>
          <w:rFonts w:ascii="Times New Roman" w:hAnsi="Times New Roman" w:cs="Times New Roman"/>
          <w:sz w:val="20"/>
          <w:szCs w:val="20"/>
        </w:rPr>
        <w:t xml:space="preserve"> group</w:t>
      </w:r>
    </w:p>
    <w:tbl>
      <w:tblPr>
        <w:tblStyle w:val="TableGrid"/>
        <w:tblpPr w:leftFromText="180" w:rightFromText="180" w:vertAnchor="text" w:horzAnchor="margin" w:tblpXSpec="center" w:tblpY="203"/>
        <w:tblW w:w="1098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980"/>
        <w:gridCol w:w="1890"/>
        <w:gridCol w:w="2070"/>
        <w:gridCol w:w="1980"/>
      </w:tblGrid>
      <w:tr w:rsidR="00FA31E7" w:rsidRPr="005A7C13" w14:paraId="539A4832" w14:textId="77777777" w:rsidTr="005E52CB">
        <w:trPr>
          <w:trHeight w:val="818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9AEC8" w14:textId="77777777" w:rsidR="00FA31E7" w:rsidRPr="005A7C13" w:rsidRDefault="00FA31E7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233394" w14:textId="05CF11AB" w:rsidR="00FA31E7" w:rsidRPr="00764B81" w:rsidRDefault="00FA31E7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01E03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00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  <w:p w14:paraId="387E9799" w14:textId="4491AF15" w:rsidR="00FA31E7" w:rsidRPr="00764B81" w:rsidRDefault="00FA31E7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7B48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</w:t>
            </w:r>
            <w:r w:rsidR="00C643D2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8A9276" w14:textId="46246386" w:rsidR="00FA31E7" w:rsidRPr="00764B81" w:rsidRDefault="00FA31E7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01E03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0mg/L</w:t>
            </w:r>
          </w:p>
          <w:p w14:paraId="3E219674" w14:textId="6DF2280B" w:rsidR="00FA31E7" w:rsidRPr="00764B81" w:rsidRDefault="00FA31E7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7B48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</w:t>
            </w:r>
            <w:r w:rsidR="009E1E5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9E1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64B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95B509" w14:textId="75A5A0FF" w:rsidR="00FA31E7" w:rsidRPr="005A7C13" w:rsidRDefault="009F08EE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 w:rsidR="005C46E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A31E7" w:rsidRPr="005A7C1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F952A" w14:textId="6E1E5D95" w:rsidR="00FA31E7" w:rsidRPr="005C46E6" w:rsidRDefault="005C46E6" w:rsidP="005C46E6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proofErr w:type="spellStart"/>
            <w:r w:rsidRPr="005C46E6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5C46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C46E6">
              <w:rPr>
                <w:rFonts w:ascii="Times New Roman" w:hAnsi="Times New Roman" w:cs="Times New Roman"/>
                <w:sz w:val="20"/>
                <w:szCs w:val="20"/>
              </w:rPr>
              <w:t>acOR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A31E7" w:rsidRPr="005A7C1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FA31E7" w:rsidRPr="007D588A" w14:paraId="7C1A3502" w14:textId="77777777" w:rsidTr="005E52CB">
        <w:trPr>
          <w:trHeight w:val="38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D07B22" w14:textId="0C1AE421" w:rsidR="00FA31E7" w:rsidRPr="005A7C13" w:rsidRDefault="00FA31E7" w:rsidP="005E52CB">
            <w:pPr>
              <w:tabs>
                <w:tab w:val="left" w:pos="136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</w:t>
            </w:r>
            <w:proofErr w:type="spellEnd"/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 at 90d</w:t>
            </w:r>
            <w:r w:rsidR="00393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QR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0A071" w14:textId="45BF92DE" w:rsidR="00FA31E7" w:rsidRPr="00F06084" w:rsidRDefault="00C643D2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</w:t>
            </w:r>
            <w:r w:rsidR="00FA31E7">
              <w:rPr>
                <w:rFonts w:ascii="Times New Roman" w:hAnsi="Times New Roman" w:cs="Times New Roman"/>
                <w:iCs/>
                <w:sz w:val="20"/>
                <w:szCs w:val="20"/>
                <w:lang w:val="nl-NL"/>
              </w:rPr>
              <w:t>(2-</w:t>
            </w:r>
            <w:r w:rsidR="00FA31E7">
              <w:rPr>
                <w:rFonts w:ascii="Times New Roman" w:hAnsi="Times New Roman" w:cs="Times New Roman" w:hint="eastAsia"/>
                <w:iCs/>
                <w:sz w:val="20"/>
                <w:szCs w:val="20"/>
                <w:lang w:val="nl-NL"/>
              </w:rPr>
              <w:t>6</w:t>
            </w:r>
            <w:r w:rsidR="00FA31E7">
              <w:rPr>
                <w:rFonts w:ascii="Times New Roman" w:hAnsi="Times New Roman" w:cs="Times New Roman"/>
                <w:iCs/>
                <w:sz w:val="20"/>
                <w:szCs w:val="20"/>
                <w:lang w:val="nl-NL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E7E7C4" w14:textId="6AEE1C79" w:rsidR="00FA31E7" w:rsidRPr="002D30E9" w:rsidRDefault="007B48CC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(2-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32670" w14:textId="4B2DD61D" w:rsidR="00FA31E7" w:rsidRPr="007D588A" w:rsidRDefault="00DA0F0D" w:rsidP="00DA0F0D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875(0.623-1.22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68787" w14:textId="21AA5C5C" w:rsidR="00FA31E7" w:rsidRPr="007D588A" w:rsidRDefault="00076D50" w:rsidP="00DA0F0D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9</w:t>
            </w:r>
            <w:r w:rsidR="00DA0F0D">
              <w:rPr>
                <w:rFonts w:ascii="Times New Roman" w:hAnsi="Times New Roman" w:cs="Times New Roman"/>
                <w:iCs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0.</w:t>
            </w:r>
            <w:r w:rsidR="00DA0F0D">
              <w:rPr>
                <w:rFonts w:ascii="Times New Roman" w:hAnsi="Times New Roman" w:cs="Times New Roman"/>
                <w:iCs/>
                <w:sz w:val="20"/>
                <w:szCs w:val="20"/>
              </w:rPr>
              <w:t>653-1.3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)</w:t>
            </w:r>
          </w:p>
        </w:tc>
      </w:tr>
      <w:tr w:rsidR="00FA31E7" w:rsidRPr="005A7C13" w14:paraId="10948B27" w14:textId="77777777" w:rsidTr="005E52CB">
        <w:trPr>
          <w:trHeight w:val="3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08E62" w14:textId="7EAE8539" w:rsidR="00FA31E7" w:rsidRPr="005A7C13" w:rsidRDefault="00FA31E7" w:rsidP="005E52CB">
            <w:pPr>
              <w:tabs>
                <w:tab w:val="left" w:pos="136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≥3 at 90d</w:t>
            </w:r>
            <w:r w:rsidR="00393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12F46F" w14:textId="25C7F953" w:rsidR="00FA31E7" w:rsidRPr="002D30E9" w:rsidRDefault="00C643D2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17/183(63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380DF5" w14:textId="0B979A29" w:rsidR="00FA31E7" w:rsidRPr="00C26B18" w:rsidRDefault="00C643D2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62/242(66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07C3C5B" w14:textId="1A27EB8F" w:rsidR="00FA31E7" w:rsidRPr="00C26B18" w:rsidRDefault="00DA0F0D" w:rsidP="00DA0F0D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142(0.763-1.7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244C6B" w14:textId="48A42CF3" w:rsidR="00FA31E7" w:rsidRPr="00C26B18" w:rsidRDefault="00DA0F0D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956(0.601-1.521)</w:t>
            </w:r>
          </w:p>
        </w:tc>
      </w:tr>
      <w:tr w:rsidR="00FA31E7" w:rsidRPr="005A7C13" w14:paraId="1D49E1A9" w14:textId="77777777" w:rsidTr="005E52CB">
        <w:trPr>
          <w:trHeight w:val="3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B0853" w14:textId="0839E79A" w:rsidR="00FA31E7" w:rsidRPr="005A7C13" w:rsidRDefault="00FA31E7" w:rsidP="005E52CB">
            <w:pPr>
              <w:tabs>
                <w:tab w:val="left" w:pos="136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  <w:r w:rsidR="00393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6B11A0" w14:textId="48DC4483" w:rsidR="00FA31E7" w:rsidRPr="002D30E9" w:rsidRDefault="00C643D2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54/183(29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8FE6D0" w14:textId="539BF91C" w:rsidR="00FA31E7" w:rsidRPr="00C26B18" w:rsidRDefault="00C643D2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84/242(34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96A289" w14:textId="7EE15BC5" w:rsidR="00FA31E7" w:rsidRPr="00C26B18" w:rsidRDefault="00DA0F0D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270(0.840-1.9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E64DF8" w14:textId="2D43AB4B" w:rsidR="00FA31E7" w:rsidRPr="00C26B18" w:rsidRDefault="00DA0F0D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94(0.663-1.805)</w:t>
            </w:r>
          </w:p>
        </w:tc>
      </w:tr>
      <w:tr w:rsidR="00FA31E7" w:rsidRPr="005A7C13" w14:paraId="0038B35E" w14:textId="77777777" w:rsidTr="005E52CB">
        <w:trPr>
          <w:trHeight w:val="3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2DD92" w14:textId="555FA2A1" w:rsidR="00FA31E7" w:rsidRPr="005A7C13" w:rsidRDefault="00FA31E7" w:rsidP="005E52CB">
            <w:pPr>
              <w:tabs>
                <w:tab w:val="left" w:pos="136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cessful recanalization</w:t>
            </w:r>
            <w:r w:rsidR="00393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DB0754" w14:textId="60F91F3F" w:rsidR="00FA31E7" w:rsidRPr="002D30E9" w:rsidRDefault="00C643D2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08/180(6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B4DA76" w14:textId="0634B042" w:rsidR="00FA31E7" w:rsidRPr="00C26B18" w:rsidRDefault="009E1E57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/2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(57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="00C643D2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2DBC81" w14:textId="499BEA9F" w:rsidR="00FA31E7" w:rsidRPr="00C26B18" w:rsidRDefault="00DA0F0D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876(0.590-1.2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A58052" w14:textId="65279C51" w:rsidR="00FA31E7" w:rsidRPr="00C26B18" w:rsidRDefault="00DA0F0D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953(0.631-1.440)</w:t>
            </w:r>
          </w:p>
        </w:tc>
      </w:tr>
      <w:tr w:rsidR="00FA31E7" w:rsidRPr="005A7C13" w14:paraId="2039897C" w14:textId="77777777" w:rsidTr="005E52CB">
        <w:trPr>
          <w:trHeight w:val="221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45CE14" w14:textId="3076B738" w:rsidR="00FA31E7" w:rsidRPr="005A7C13" w:rsidRDefault="00FA31E7" w:rsidP="005E52CB">
            <w:pPr>
              <w:tabs>
                <w:tab w:val="left" w:pos="136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CH</w:t>
            </w:r>
            <w:proofErr w:type="spellEnd"/>
            <w:r w:rsidR="00393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A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FA033" w14:textId="64D97723" w:rsidR="00FA31E7" w:rsidRPr="002D30E9" w:rsidRDefault="00C643D2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7/183(3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17896" w14:textId="2F142EB1" w:rsidR="00FA31E7" w:rsidRPr="00C26B18" w:rsidRDefault="009E1E57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0/2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 w:rsidR="00C643D2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(4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BD708" w14:textId="3657101B" w:rsidR="00FA31E7" w:rsidRPr="00C26B18" w:rsidRDefault="00DA0F0D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84(0.404-2.90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54E4C" w14:textId="154D7475" w:rsidR="00FA31E7" w:rsidRPr="00C26B18" w:rsidRDefault="00DA0F0D" w:rsidP="005E52CB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144(0.397-3.291)</w:t>
            </w:r>
          </w:p>
        </w:tc>
      </w:tr>
    </w:tbl>
    <w:p w14:paraId="40D03175" w14:textId="4A6D25D6" w:rsidR="002D5915" w:rsidRPr="005A7C13" w:rsidRDefault="002D5915" w:rsidP="002D5915">
      <w:pPr>
        <w:tabs>
          <w:tab w:val="left" w:pos="1365"/>
        </w:tabs>
        <w:rPr>
          <w:rFonts w:ascii="Times New Roman" w:hAnsi="Times New Roman" w:cs="Times New Roman"/>
          <w:sz w:val="20"/>
          <w:szCs w:val="20"/>
        </w:rPr>
      </w:pPr>
      <w:r w:rsidRPr="005A7C13">
        <w:rPr>
          <w:rFonts w:ascii="Times New Roman" w:hAnsi="Times New Roman" w:cs="Times New Roman"/>
          <w:sz w:val="20"/>
          <w:szCs w:val="20"/>
        </w:rPr>
        <w:t xml:space="preserve">Binary/Ordinal logistic regression. </w:t>
      </w:r>
      <w:proofErr w:type="spellStart"/>
      <w:r w:rsidR="005C46E6" w:rsidRPr="005C46E6">
        <w:rPr>
          <w:rFonts w:ascii="Times New Roman" w:hAnsi="Times New Roman" w:cs="Times New Roman"/>
          <w:sz w:val="20"/>
          <w:szCs w:val="20"/>
        </w:rPr>
        <w:t>aOR</w:t>
      </w:r>
      <w:proofErr w:type="spellEnd"/>
      <w:r w:rsidR="005C46E6" w:rsidRPr="005C46E6">
        <w:rPr>
          <w:rFonts w:ascii="Times New Roman" w:hAnsi="Times New Roman" w:cs="Times New Roman"/>
          <w:sz w:val="20"/>
          <w:szCs w:val="20"/>
        </w:rPr>
        <w:t xml:space="preserve"> = adjusted odds ratio; </w:t>
      </w:r>
      <w:proofErr w:type="spellStart"/>
      <w:r w:rsidR="005C46E6" w:rsidRPr="005C46E6">
        <w:rPr>
          <w:rFonts w:ascii="Times New Roman" w:hAnsi="Times New Roman" w:cs="Times New Roman"/>
          <w:sz w:val="20"/>
          <w:szCs w:val="20"/>
        </w:rPr>
        <w:t>acOR</w:t>
      </w:r>
      <w:proofErr w:type="spellEnd"/>
      <w:r w:rsidR="005C46E6" w:rsidRPr="005C46E6">
        <w:rPr>
          <w:rFonts w:ascii="Times New Roman" w:hAnsi="Times New Roman" w:cs="Times New Roman"/>
          <w:sz w:val="20"/>
          <w:szCs w:val="20"/>
        </w:rPr>
        <w:t xml:space="preserve"> = adjusted common odds ratio (used for ordinal logistic regression of </w:t>
      </w:r>
      <w:proofErr w:type="spellStart"/>
      <w:r w:rsidR="005C46E6" w:rsidRPr="005C46E6">
        <w:rPr>
          <w:rFonts w:ascii="Times New Roman" w:hAnsi="Times New Roman" w:cs="Times New Roman"/>
          <w:sz w:val="20"/>
          <w:szCs w:val="20"/>
        </w:rPr>
        <w:t>mRS</w:t>
      </w:r>
      <w:proofErr w:type="spellEnd"/>
      <w:r w:rsidR="005C46E6" w:rsidRPr="005C46E6">
        <w:rPr>
          <w:rFonts w:ascii="Times New Roman" w:hAnsi="Times New Roman" w:cs="Times New Roman"/>
          <w:sz w:val="20"/>
          <w:szCs w:val="20"/>
        </w:rPr>
        <w:t xml:space="preserve"> shift analysis).</w:t>
      </w:r>
    </w:p>
    <w:p w14:paraId="084C962B" w14:textId="77777777" w:rsidR="00FA31E7" w:rsidRDefault="00FA31E7" w:rsidP="00E1684F"/>
    <w:p w14:paraId="1687E30B" w14:textId="77777777" w:rsidR="006A1F7D" w:rsidRDefault="006A1F7D" w:rsidP="00AF4D33">
      <w:pPr>
        <w:rPr>
          <w:rFonts w:ascii="Times New Roman" w:hAnsi="Times New Roman" w:cs="Times New Roman"/>
          <w:sz w:val="20"/>
          <w:szCs w:val="20"/>
        </w:rPr>
      </w:pPr>
    </w:p>
    <w:p w14:paraId="4A5F36D5" w14:textId="77777777" w:rsidR="006A1F7D" w:rsidRDefault="006A1F7D" w:rsidP="00AF4D33">
      <w:pPr>
        <w:rPr>
          <w:rFonts w:ascii="Times New Roman" w:hAnsi="Times New Roman" w:cs="Times New Roman"/>
          <w:sz w:val="20"/>
          <w:szCs w:val="20"/>
        </w:rPr>
      </w:pPr>
    </w:p>
    <w:p w14:paraId="24BFF52F" w14:textId="77777777" w:rsidR="006A1F7D" w:rsidRDefault="006A1F7D" w:rsidP="00AF4D33">
      <w:pPr>
        <w:rPr>
          <w:rFonts w:ascii="Times New Roman" w:hAnsi="Times New Roman" w:cs="Times New Roman"/>
          <w:sz w:val="20"/>
          <w:szCs w:val="20"/>
        </w:rPr>
      </w:pPr>
    </w:p>
    <w:p w14:paraId="03A9C74F" w14:textId="77777777" w:rsidR="006A1F7D" w:rsidRDefault="006A1F7D" w:rsidP="00AF4D33">
      <w:pPr>
        <w:rPr>
          <w:rFonts w:ascii="Times New Roman" w:hAnsi="Times New Roman" w:cs="Times New Roman"/>
          <w:sz w:val="20"/>
          <w:szCs w:val="20"/>
        </w:rPr>
      </w:pPr>
    </w:p>
    <w:p w14:paraId="649A9712" w14:textId="77777777" w:rsidR="006A1F7D" w:rsidRDefault="006A1F7D" w:rsidP="00AF4D33">
      <w:pPr>
        <w:rPr>
          <w:rFonts w:ascii="Times New Roman" w:hAnsi="Times New Roman" w:cs="Times New Roman"/>
          <w:sz w:val="20"/>
          <w:szCs w:val="20"/>
        </w:rPr>
      </w:pPr>
    </w:p>
    <w:p w14:paraId="425C9E95" w14:textId="77777777" w:rsidR="006A1F7D" w:rsidRDefault="006A1F7D" w:rsidP="00AF4D33">
      <w:pPr>
        <w:rPr>
          <w:rFonts w:ascii="Times New Roman" w:hAnsi="Times New Roman" w:cs="Times New Roman"/>
          <w:sz w:val="20"/>
          <w:szCs w:val="20"/>
        </w:rPr>
      </w:pPr>
    </w:p>
    <w:p w14:paraId="0A1905C4" w14:textId="77777777" w:rsidR="006A1F7D" w:rsidRDefault="006A1F7D" w:rsidP="00AF4D33">
      <w:pPr>
        <w:rPr>
          <w:rFonts w:ascii="Times New Roman" w:hAnsi="Times New Roman" w:cs="Times New Roman"/>
          <w:sz w:val="20"/>
          <w:szCs w:val="20"/>
        </w:rPr>
      </w:pPr>
    </w:p>
    <w:p w14:paraId="0369F33C" w14:textId="77777777" w:rsidR="006A1F7D" w:rsidRDefault="006A1F7D" w:rsidP="00AF4D33">
      <w:pPr>
        <w:rPr>
          <w:rFonts w:ascii="Times New Roman" w:hAnsi="Times New Roman" w:cs="Times New Roman"/>
          <w:sz w:val="20"/>
          <w:szCs w:val="20"/>
        </w:rPr>
      </w:pPr>
    </w:p>
    <w:p w14:paraId="58D2A7D4" w14:textId="77777777" w:rsidR="008D69DB" w:rsidRDefault="008D69DB" w:rsidP="00AF4D33">
      <w:pPr>
        <w:rPr>
          <w:rFonts w:ascii="Times New Roman" w:hAnsi="Times New Roman" w:cs="Times New Roman"/>
          <w:sz w:val="20"/>
          <w:szCs w:val="20"/>
        </w:rPr>
      </w:pPr>
    </w:p>
    <w:p w14:paraId="3AE2F501" w14:textId="239F4F90" w:rsidR="008D69DB" w:rsidRDefault="008D69DB" w:rsidP="008D69DB">
      <w:pPr>
        <w:rPr>
          <w:rFonts w:ascii="Times New Roman" w:hAnsi="Times New Roman" w:cs="Times New Roman"/>
          <w:sz w:val="20"/>
          <w:szCs w:val="20"/>
        </w:rPr>
      </w:pPr>
      <w:r w:rsidRPr="004F69D3">
        <w:rPr>
          <w:rFonts w:ascii="Times New Roman" w:hAnsi="Times New Roman" w:cs="Times New Roman"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sz w:val="20"/>
          <w:szCs w:val="20"/>
        </w:rPr>
        <w:t xml:space="preserve"> Figure </w:t>
      </w:r>
      <w:r w:rsidR="00A6677F">
        <w:rPr>
          <w:rFonts w:ascii="Times New Roman" w:hAnsi="Times New Roman" w:cs="Times New Roman" w:hint="eastAsia"/>
          <w:sz w:val="20"/>
          <w:szCs w:val="20"/>
        </w:rPr>
        <w:t>1.</w:t>
      </w:r>
    </w:p>
    <w:p w14:paraId="568F5838" w14:textId="77777777" w:rsidR="008D69DB" w:rsidRDefault="008D69DB" w:rsidP="008D69DB">
      <w:pPr>
        <w:rPr>
          <w:rFonts w:ascii="Times New Roman" w:hAnsi="Times New Roman" w:cs="Times New Roman"/>
          <w:sz w:val="20"/>
          <w:szCs w:val="20"/>
        </w:rPr>
      </w:pPr>
    </w:p>
    <w:p w14:paraId="79B8E09B" w14:textId="3A01F8FD" w:rsidR="008D69DB" w:rsidRDefault="006A1F7D" w:rsidP="008D69D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8B9DF58" wp14:editId="49FBE04C">
            <wp:extent cx="3654074" cy="2656840"/>
            <wp:effectExtent l="0" t="0" r="3810" b="0"/>
            <wp:docPr id="11577253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725364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074" cy="265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E2761" w14:textId="67875760" w:rsidR="008D69DB" w:rsidRPr="00A6677F" w:rsidRDefault="008D69DB" w:rsidP="008D69DB">
      <w:pPr>
        <w:rPr>
          <w:rFonts w:ascii="Times New Roman" w:hAnsi="Times New Roman" w:cs="Times New Roman"/>
          <w:sz w:val="20"/>
          <w:szCs w:val="20"/>
        </w:rPr>
      </w:pPr>
      <w:r w:rsidRPr="008D69DB">
        <w:rPr>
          <w:rFonts w:ascii="Times New Roman" w:hAnsi="Times New Roman" w:cs="Times New Roman"/>
          <w:sz w:val="20"/>
          <w:szCs w:val="20"/>
        </w:rPr>
        <w:t>Boxplot</w:t>
      </w:r>
      <w:r w:rsidR="00D8137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D69DB">
        <w:rPr>
          <w:rFonts w:ascii="Times New Roman" w:hAnsi="Times New Roman" w:cs="Times New Roman"/>
          <w:sz w:val="20"/>
          <w:szCs w:val="20"/>
        </w:rPr>
        <w:t>of</w:t>
      </w:r>
      <w:r w:rsidR="00D8137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D69DB">
        <w:rPr>
          <w:rFonts w:ascii="Times New Roman" w:hAnsi="Times New Roman" w:cs="Times New Roman"/>
          <w:sz w:val="20"/>
          <w:szCs w:val="20"/>
        </w:rPr>
        <w:t>CRP levels stratified by 90-day functional outcome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D69DB">
        <w:rPr>
          <w:rFonts w:ascii="Times New Roman" w:hAnsi="Times New Roman" w:cs="Times New Roman"/>
          <w:sz w:val="20"/>
          <w:szCs w:val="20"/>
        </w:rPr>
        <w:t>Patients with a favorable outcome (</w:t>
      </w:r>
      <w:proofErr w:type="spellStart"/>
      <w:r w:rsidRPr="008D69DB">
        <w:rPr>
          <w:rFonts w:ascii="Times New Roman" w:hAnsi="Times New Roman" w:cs="Times New Roman"/>
          <w:sz w:val="20"/>
          <w:szCs w:val="20"/>
        </w:rPr>
        <w:t>mRS</w:t>
      </w:r>
      <w:proofErr w:type="spellEnd"/>
      <w:r w:rsidRPr="008D69DB">
        <w:rPr>
          <w:rFonts w:ascii="Times New Roman" w:hAnsi="Times New Roman" w:cs="Times New Roman"/>
          <w:sz w:val="20"/>
          <w:szCs w:val="20"/>
        </w:rPr>
        <w:t xml:space="preserve"> 0–2, n=518) and those with an unfavorable outcome (</w:t>
      </w:r>
      <w:proofErr w:type="spellStart"/>
      <w:r w:rsidRPr="008D69DB">
        <w:rPr>
          <w:rFonts w:ascii="Times New Roman" w:hAnsi="Times New Roman" w:cs="Times New Roman"/>
          <w:sz w:val="20"/>
          <w:szCs w:val="20"/>
        </w:rPr>
        <w:t>mRS</w:t>
      </w:r>
      <w:proofErr w:type="spellEnd"/>
      <w:r w:rsidRPr="008D69DB">
        <w:rPr>
          <w:rFonts w:ascii="Times New Roman" w:hAnsi="Times New Roman" w:cs="Times New Roman"/>
          <w:sz w:val="20"/>
          <w:szCs w:val="20"/>
        </w:rPr>
        <w:t xml:space="preserve"> 3–6, n=347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D69DB">
        <w:rPr>
          <w:rFonts w:ascii="Times New Roman" w:hAnsi="Times New Roman" w:cs="Times New Roman"/>
          <w:sz w:val="20"/>
          <w:szCs w:val="20"/>
        </w:rPr>
        <w:t>comparison was performed using the Mann–Whitney U test (p =</w:t>
      </w:r>
      <w:r>
        <w:rPr>
          <w:rFonts w:ascii="Times New Roman" w:hAnsi="Times New Roman" w:cs="Times New Roman" w:hint="eastAsia"/>
          <w:sz w:val="20"/>
          <w:szCs w:val="20"/>
        </w:rPr>
        <w:t xml:space="preserve"> 0.071</w:t>
      </w:r>
      <w:r w:rsidRPr="008D69DB">
        <w:rPr>
          <w:rFonts w:ascii="Times New Roman" w:hAnsi="Times New Roman" w:cs="Times New Roman"/>
          <w:sz w:val="20"/>
          <w:szCs w:val="20"/>
        </w:rPr>
        <w:t>).</w:t>
      </w:r>
    </w:p>
    <w:sectPr w:rsidR="008D69DB" w:rsidRPr="00A6677F" w:rsidSect="00A875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9577504">
    <w:abstractNumId w:val="0"/>
  </w:num>
  <w:num w:numId="2" w16cid:durableId="936522801">
    <w:abstractNumId w:val="2"/>
  </w:num>
  <w:num w:numId="3" w16cid:durableId="724764686">
    <w:abstractNumId w:val="3"/>
  </w:num>
  <w:num w:numId="4" w16cid:durableId="641351641">
    <w:abstractNumId w:val="1"/>
  </w:num>
  <w:num w:numId="5" w16cid:durableId="1848330530">
    <w:abstractNumId w:val="4"/>
  </w:num>
  <w:num w:numId="6" w16cid:durableId="1852144172">
    <w:abstractNumId w:val="1"/>
  </w:num>
  <w:num w:numId="7" w16cid:durableId="23287249">
    <w:abstractNumId w:val="0"/>
  </w:num>
  <w:num w:numId="8" w16cid:durableId="2028019029">
    <w:abstractNumId w:val="2"/>
  </w:num>
  <w:num w:numId="9" w16cid:durableId="1274900109">
    <w:abstractNumId w:val="3"/>
  </w:num>
  <w:num w:numId="10" w16cid:durableId="781336622">
    <w:abstractNumId w:val="2"/>
  </w:num>
  <w:num w:numId="11" w16cid:durableId="544685496">
    <w:abstractNumId w:val="2"/>
  </w:num>
  <w:num w:numId="12" w16cid:durableId="1111046908">
    <w:abstractNumId w:val="3"/>
  </w:num>
  <w:num w:numId="13" w16cid:durableId="970284857">
    <w:abstractNumId w:val="3"/>
  </w:num>
  <w:num w:numId="14" w16cid:durableId="1440417442">
    <w:abstractNumId w:val="1"/>
  </w:num>
  <w:num w:numId="15" w16cid:durableId="1597471488">
    <w:abstractNumId w:val="1"/>
  </w:num>
  <w:num w:numId="16" w16cid:durableId="1469861023">
    <w:abstractNumId w:val="1"/>
  </w:num>
  <w:num w:numId="17" w16cid:durableId="963582004">
    <w:abstractNumId w:val="4"/>
  </w:num>
  <w:num w:numId="18" w16cid:durableId="1292051490">
    <w:abstractNumId w:val="0"/>
  </w:num>
  <w:num w:numId="19" w16cid:durableId="1354308449">
    <w:abstractNumId w:val="2"/>
  </w:num>
  <w:num w:numId="20" w16cid:durableId="1469005948">
    <w:abstractNumId w:val="3"/>
  </w:num>
  <w:num w:numId="21" w16cid:durableId="1349483670">
    <w:abstractNumId w:val="2"/>
  </w:num>
  <w:num w:numId="22" w16cid:durableId="1689328591">
    <w:abstractNumId w:val="2"/>
  </w:num>
  <w:num w:numId="23" w16cid:durableId="352612507">
    <w:abstractNumId w:val="3"/>
  </w:num>
  <w:num w:numId="24" w16cid:durableId="116681051">
    <w:abstractNumId w:val="3"/>
  </w:num>
  <w:num w:numId="25" w16cid:durableId="729499284">
    <w:abstractNumId w:val="1"/>
  </w:num>
  <w:num w:numId="26" w16cid:durableId="2072070826">
    <w:abstractNumId w:val="1"/>
  </w:num>
  <w:num w:numId="27" w16cid:durableId="1187133156">
    <w:abstractNumId w:val="1"/>
  </w:num>
  <w:num w:numId="28" w16cid:durableId="783038606">
    <w:abstractNumId w:val="4"/>
  </w:num>
  <w:num w:numId="29" w16cid:durableId="1088890087">
    <w:abstractNumId w:val="1"/>
  </w:num>
  <w:num w:numId="30" w16cid:durableId="605120499">
    <w:abstractNumId w:val="1"/>
  </w:num>
  <w:num w:numId="31" w16cid:durableId="206140649">
    <w:abstractNumId w:val="4"/>
  </w:num>
  <w:num w:numId="32" w16cid:durableId="1363286819">
    <w:abstractNumId w:val="1"/>
  </w:num>
  <w:num w:numId="33" w16cid:durableId="1675719652">
    <w:abstractNumId w:val="1"/>
  </w:num>
  <w:num w:numId="34" w16cid:durableId="656957821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9593365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19210810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65248883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540476213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0C0"/>
    <w:rsid w:val="000246E7"/>
    <w:rsid w:val="00037F6F"/>
    <w:rsid w:val="000631E9"/>
    <w:rsid w:val="00076D50"/>
    <w:rsid w:val="000800C8"/>
    <w:rsid w:val="00091B09"/>
    <w:rsid w:val="000F5608"/>
    <w:rsid w:val="001211BD"/>
    <w:rsid w:val="00130276"/>
    <w:rsid w:val="001573EA"/>
    <w:rsid w:val="001978DA"/>
    <w:rsid w:val="001A71D9"/>
    <w:rsid w:val="001D7EB4"/>
    <w:rsid w:val="00225B02"/>
    <w:rsid w:val="002D5915"/>
    <w:rsid w:val="002F2C1C"/>
    <w:rsid w:val="00331402"/>
    <w:rsid w:val="003875E1"/>
    <w:rsid w:val="00393AA1"/>
    <w:rsid w:val="00393E42"/>
    <w:rsid w:val="00403132"/>
    <w:rsid w:val="0043068A"/>
    <w:rsid w:val="00476272"/>
    <w:rsid w:val="0047772B"/>
    <w:rsid w:val="0049594E"/>
    <w:rsid w:val="004C7033"/>
    <w:rsid w:val="004E10E2"/>
    <w:rsid w:val="004E6B27"/>
    <w:rsid w:val="00505539"/>
    <w:rsid w:val="00506189"/>
    <w:rsid w:val="00510EC3"/>
    <w:rsid w:val="005147C8"/>
    <w:rsid w:val="00541B83"/>
    <w:rsid w:val="005B2AF3"/>
    <w:rsid w:val="005C46E6"/>
    <w:rsid w:val="005E4B36"/>
    <w:rsid w:val="005E4B84"/>
    <w:rsid w:val="005F20B1"/>
    <w:rsid w:val="00604E74"/>
    <w:rsid w:val="00655EBD"/>
    <w:rsid w:val="006A1F7D"/>
    <w:rsid w:val="006B25EC"/>
    <w:rsid w:val="006E1286"/>
    <w:rsid w:val="00793D32"/>
    <w:rsid w:val="007B48CC"/>
    <w:rsid w:val="007D0955"/>
    <w:rsid w:val="007F0C78"/>
    <w:rsid w:val="00821D64"/>
    <w:rsid w:val="00840A00"/>
    <w:rsid w:val="008D69DB"/>
    <w:rsid w:val="00913577"/>
    <w:rsid w:val="00915C38"/>
    <w:rsid w:val="00941B78"/>
    <w:rsid w:val="00944185"/>
    <w:rsid w:val="009560EE"/>
    <w:rsid w:val="009710C0"/>
    <w:rsid w:val="009B60D0"/>
    <w:rsid w:val="009C4C78"/>
    <w:rsid w:val="009E1E57"/>
    <w:rsid w:val="009F08EE"/>
    <w:rsid w:val="00A17508"/>
    <w:rsid w:val="00A42A15"/>
    <w:rsid w:val="00A46DD7"/>
    <w:rsid w:val="00A6677F"/>
    <w:rsid w:val="00A87511"/>
    <w:rsid w:val="00AB145E"/>
    <w:rsid w:val="00AC5387"/>
    <w:rsid w:val="00AD3036"/>
    <w:rsid w:val="00AF4D33"/>
    <w:rsid w:val="00B15A7B"/>
    <w:rsid w:val="00B22935"/>
    <w:rsid w:val="00B42813"/>
    <w:rsid w:val="00B45BAF"/>
    <w:rsid w:val="00BB0BD6"/>
    <w:rsid w:val="00BC1FC8"/>
    <w:rsid w:val="00C01E03"/>
    <w:rsid w:val="00C12BCA"/>
    <w:rsid w:val="00C643D2"/>
    <w:rsid w:val="00C76EF0"/>
    <w:rsid w:val="00CF0BFA"/>
    <w:rsid w:val="00D11BB3"/>
    <w:rsid w:val="00D17B54"/>
    <w:rsid w:val="00D66FC4"/>
    <w:rsid w:val="00D74610"/>
    <w:rsid w:val="00D8137B"/>
    <w:rsid w:val="00DA0F0D"/>
    <w:rsid w:val="00DF24D3"/>
    <w:rsid w:val="00DF6498"/>
    <w:rsid w:val="00E01637"/>
    <w:rsid w:val="00E1684F"/>
    <w:rsid w:val="00E366D2"/>
    <w:rsid w:val="00E55BEF"/>
    <w:rsid w:val="00E80D3A"/>
    <w:rsid w:val="00F4645D"/>
    <w:rsid w:val="00F74101"/>
    <w:rsid w:val="00F759F7"/>
    <w:rsid w:val="00FA31E7"/>
    <w:rsid w:val="00FB4BF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7B39F"/>
  <w15:chartTrackingRefBased/>
  <w15:docId w15:val="{D9E57F88-A5E2-4B47-B77C-D98E16D13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1E7"/>
    <w:pPr>
      <w:widowControl w:val="0"/>
      <w:spacing w:after="0" w:line="240" w:lineRule="auto"/>
      <w:jc w:val="both"/>
    </w:pPr>
    <w:rPr>
      <w:kern w:val="2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widowControl/>
      <w:spacing w:before="240" w:after="60" w:line="288" w:lineRule="auto"/>
      <w:jc w:val="left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widowControl/>
      <w:spacing w:before="180" w:after="60" w:line="288" w:lineRule="auto"/>
      <w:jc w:val="left"/>
      <w:outlineLvl w:val="1"/>
    </w:pPr>
    <w:rPr>
      <w:rFonts w:ascii="Trebuchet MS" w:eastAsia="Times New Roman" w:hAnsi="Trebuchet MS"/>
      <w:bCs/>
      <w:iCs/>
      <w:kern w:val="0"/>
      <w:sz w:val="24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widowControl/>
      <w:spacing w:before="120" w:after="60" w:line="288" w:lineRule="auto"/>
      <w:contextualSpacing/>
      <w:jc w:val="left"/>
      <w:outlineLvl w:val="2"/>
    </w:pPr>
    <w:rPr>
      <w:rFonts w:ascii="Trebuchet MS" w:eastAsia="Times New Roman" w:hAnsi="Trebuchet MS"/>
      <w:b/>
      <w:bCs/>
      <w:smallCaps/>
      <w:kern w:val="0"/>
      <w:sz w:val="22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widowControl/>
      <w:spacing w:before="60" w:after="160" w:line="288" w:lineRule="auto"/>
      <w:jc w:val="left"/>
      <w:outlineLvl w:val="3"/>
    </w:pPr>
    <w:rPr>
      <w:rFonts w:ascii="Trebuchet MS" w:hAnsi="Trebuchet MS"/>
      <w:b/>
      <w:bCs/>
      <w:kern w:val="0"/>
      <w:sz w:val="22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widowControl/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widowControl/>
      <w:spacing w:after="60" w:line="288" w:lineRule="auto"/>
      <w:jc w:val="center"/>
      <w:outlineLvl w:val="1"/>
    </w:pPr>
    <w:rPr>
      <w:rFonts w:ascii="Trebuchet MS" w:eastAsia="Times New Roman" w:hAnsi="Trebuchet MS"/>
      <w:kern w:val="0"/>
      <w:sz w:val="24"/>
      <w:szCs w:val="24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widowControl/>
      <w:spacing w:after="160" w:line="288" w:lineRule="auto"/>
      <w:ind w:left="708"/>
      <w:jc w:val="left"/>
    </w:pPr>
    <w:rPr>
      <w:rFonts w:ascii="Trebuchet MS" w:hAnsi="Trebuchet MS"/>
      <w:kern w:val="0"/>
      <w:sz w:val="22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widowControl/>
      <w:numPr>
        <w:numId w:val="24"/>
      </w:numPr>
      <w:spacing w:before="20" w:after="20" w:line="288" w:lineRule="auto"/>
      <w:jc w:val="left"/>
    </w:pPr>
    <w:rPr>
      <w:rFonts w:ascii="Trebuchet MS" w:hAnsi="Trebuchet MS"/>
      <w:kern w:val="0"/>
      <w:sz w:val="22"/>
      <w:lang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widowControl/>
      <w:numPr>
        <w:numId w:val="22"/>
      </w:numPr>
      <w:spacing w:before="20" w:after="20" w:line="288" w:lineRule="auto"/>
      <w:jc w:val="left"/>
    </w:pPr>
    <w:rPr>
      <w:rFonts w:ascii="Trebuchet MS" w:hAnsi="Trebuchet MS"/>
      <w:kern w:val="0"/>
      <w:sz w:val="22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widowControl/>
      <w:numPr>
        <w:ilvl w:val="1"/>
        <w:numId w:val="22"/>
      </w:numPr>
      <w:spacing w:before="20" w:after="20" w:line="288" w:lineRule="auto"/>
      <w:jc w:val="left"/>
    </w:pPr>
    <w:rPr>
      <w:rFonts w:ascii="Trebuchet MS" w:hAnsi="Trebuchet MS"/>
      <w:kern w:val="0"/>
      <w:sz w:val="22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widowControl/>
      <w:numPr>
        <w:ilvl w:val="2"/>
        <w:numId w:val="22"/>
      </w:numPr>
      <w:spacing w:before="20" w:after="20" w:line="288" w:lineRule="auto"/>
      <w:jc w:val="left"/>
    </w:pPr>
    <w:rPr>
      <w:rFonts w:ascii="Trebuchet MS" w:hAnsi="Trebuchet MS"/>
      <w:kern w:val="0"/>
      <w:sz w:val="22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widowControl/>
      <w:numPr>
        <w:numId w:val="18"/>
      </w:numPr>
      <w:spacing w:before="20" w:after="20" w:line="288" w:lineRule="auto"/>
      <w:jc w:val="left"/>
    </w:pPr>
    <w:rPr>
      <w:rFonts w:ascii="Trebuchet MS" w:hAnsi="Trebuchet MS"/>
      <w:kern w:val="0"/>
      <w:sz w:val="22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widowControl/>
      <w:numPr>
        <w:ilvl w:val="2"/>
        <w:numId w:val="24"/>
      </w:numPr>
      <w:spacing w:after="160" w:line="288" w:lineRule="auto"/>
      <w:contextualSpacing/>
      <w:jc w:val="left"/>
    </w:pPr>
    <w:rPr>
      <w:rFonts w:ascii="Trebuchet MS" w:hAnsi="Trebuchet MS"/>
      <w:kern w:val="0"/>
      <w:sz w:val="22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widowControl/>
      <w:numPr>
        <w:ilvl w:val="1"/>
        <w:numId w:val="24"/>
      </w:numPr>
      <w:spacing w:after="160" w:line="288" w:lineRule="auto"/>
      <w:contextualSpacing/>
      <w:jc w:val="left"/>
    </w:pPr>
    <w:rPr>
      <w:rFonts w:ascii="Trebuchet MS" w:hAnsi="Trebuchet MS"/>
      <w:kern w:val="0"/>
      <w:sz w:val="22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widowControl/>
      <w:spacing w:before="200" w:after="160" w:line="288" w:lineRule="auto"/>
      <w:ind w:left="864" w:right="864"/>
      <w:jc w:val="center"/>
    </w:pPr>
    <w:rPr>
      <w:rFonts w:ascii="Trebuchet MS" w:hAnsi="Trebuchet MS"/>
      <w:i/>
      <w:iCs/>
      <w:color w:val="404040" w:themeColor="text1" w:themeTint="BF"/>
      <w:kern w:val="0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FA31E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6D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6D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6DD7"/>
    <w:rPr>
      <w:kern w:val="2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DD7"/>
    <w:rPr>
      <w:b/>
      <w:bCs/>
      <w:kern w:val="2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D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DD7"/>
    <w:rPr>
      <w:rFonts w:ascii="Segoe UI" w:hAnsi="Segoe UI" w:cs="Segoe UI"/>
      <w:kern w:val="2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9F08EE"/>
    <w:pPr>
      <w:spacing w:after="0" w:line="240" w:lineRule="auto"/>
    </w:pPr>
    <w:rPr>
      <w:kern w:val="2"/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. (Yan)</dc:creator>
  <cp:keywords/>
  <dc:description/>
  <cp:lastModifiedBy>Wang, Y. (Yan)</cp:lastModifiedBy>
  <cp:revision>63</cp:revision>
  <dcterms:created xsi:type="dcterms:W3CDTF">2024-11-26T14:11:00Z</dcterms:created>
  <dcterms:modified xsi:type="dcterms:W3CDTF">2025-06-05T14:17:00Z</dcterms:modified>
</cp:coreProperties>
</file>